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320"/>
        <w:tblW w:w="1176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697"/>
        <w:gridCol w:w="8694"/>
        <w:gridCol w:w="764"/>
        <w:gridCol w:w="875"/>
      </w:tblGrid>
      <w:tr w:rsidR="003D41F3" w:rsidRPr="001845AC" w:rsidTr="00E20FD4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 to builder</w:t>
            </w:r>
          </w:p>
        </w:tc>
        <w:tc>
          <w:tcPr>
            <w:tcW w:w="869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ems foun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3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(((((((((AIDS[Title/Abstract]) OR "Acquired Immunodeficiency Syndrome"[Mesh]) OR AIDS) OR "HIV"[Mesh]) OR Human immunodeficiency virus[Title/Abstract]) OR HIV[Title/Abstract])) AND (((Tenofovir[Title/Abstract]) OR TDF[Title/Abstract]) OR "Tenofovir"[Mesh])) AND (((((((((("Renal Insufficiency"[Mesh]) OR "renal impairment"[Title/Abstract]) OR "kidney impairment"[Title/Abstract]) OR "renal disease"[Title/Abstract]) OR "Nephrotic Syndrome"[Mesh]) OR kidney dysfunction[Title/Abstract]) OR "Kidney Diseases"[Mesh]) OR kidney disease[Title/Abstract]) OR renal insufficiency[Title/Abstract]) OR renal dysfunction[Title/Abstract])) AND (((((Africa[Title/Abstract]) OR "Africa"[Mesh]) OR Africans[Title/Abstract]) OR "African Continental Ancestry Group"[Mesh]) OR "black </w:t>
            </w:r>
            <w:proofErr w:type="spellStart"/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frican</w:t>
            </w:r>
            <w:proofErr w:type="spellEnd"/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"[Title/Abstract])</w:t>
            </w: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Filters: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ublication date to 2017/10/0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5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:03:55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(((((((((AIDS[Title/Abstract]) OR "Acquired Immunodeficiency Syndrome"[Mesh]) OR AIDS) OR "HIV"[Mesh]) OR Human immunodeficiency virus[Title/Abstract]) OR HIV[Title/Abstract])) AND (((Tenofovir[Title/Abstract]) OR TDF[Title/Abstract]) OR "Tenofovir"[Mesh])) AND (((((((((("Renal Insufficiency"[Mesh]) OR "renal impairment"[Title/Abstract]) OR "kidney impairment"[Title/Abstract]) OR "renal disease"[Title/Abstract]) OR "Nephrotic Syndrome"[Mesh]) OR kidney dysfunction[Title/Abstract]) OR "Kidney Diseases"[Mesh]) OR kidney disease[Title/Abstract]) OR renal insufficiency[Title/Abstract]) OR renal dysfunction[Title/Abstract])) AND (((((Africa[Title/Abstract]) OR "Africa"[Mesh]) OR Africans[Title/Abstract]) OR "African Continental Ancestry Group"[Mesh]) OR "black </w:t>
            </w:r>
            <w:proofErr w:type="spellStart"/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frican</w:t>
            </w:r>
            <w:proofErr w:type="spellEnd"/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"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6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:02:06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3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((((AIDS[Title/Abstract]) OR "Acquired Immunodeficiency Syndrome"[Mesh]) OR AIDS) OR "HIV"[Mesh]) OR Human immunodeficiency virus[Title/Abstract]) OR HIV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43966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3:34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3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IDS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14396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3:17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"Acquired Immunodeficiency Syndrome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7560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2:46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9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3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0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1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26990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2:23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2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3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3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"HIV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4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9449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2:04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5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3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6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uman immunodeficiency virus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7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8404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1:41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8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2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9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V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0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2963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1:23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1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2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2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(Tenofovir[Title/Abstract]) OR TDF[Title/Abstract]) OR "Tenofovir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3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775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1:03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4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2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5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"Tenofovir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6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364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50:35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7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2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8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DF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9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282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49:58</w:t>
            </w:r>
          </w:p>
        </w:tc>
      </w:tr>
      <w:tr w:rsidR="003D41F3" w:rsidRPr="001845AC" w:rsidTr="00E20FD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0" w:tooltip="Perform actions on search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#2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1" w:tooltip="Add search to the builder above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 </w:t>
            </w:r>
            <w:r w:rsidRPr="001845A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nofovir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2" w:tooltip="Show search results" w:history="1">
              <w:r w:rsidRPr="001845AC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</w:rPr>
                <w:t>589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41F3" w:rsidRPr="001845AC" w:rsidRDefault="003D41F3" w:rsidP="00E20FD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49:36</w:t>
            </w:r>
          </w:p>
        </w:tc>
      </w:tr>
    </w:tbl>
    <w:p w:rsidR="00DB2731" w:rsidRDefault="00DB2731">
      <w:bookmarkStart w:id="0" w:name="_GoBack"/>
      <w:bookmarkEnd w:id="0"/>
    </w:p>
    <w:sectPr w:rsidR="00DB2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1F3"/>
    <w:rsid w:val="003D41F3"/>
    <w:rsid w:val="00DB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BCEBD-1736-4B55-8656-EB719CD8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?cmd=HistorySearch&amp;querykey=2" TargetMode="External"/><Relationship Id="rId26" Type="http://schemas.openxmlformats.org/officeDocument/2006/relationships/hyperlink" Target="https://www.ncbi.nlm.nih.gov/pubmed/advanced" TargetMode="External"/><Relationship Id="rId39" Type="http://schemas.openxmlformats.org/officeDocument/2006/relationships/hyperlink" Target="https://www.ncbi.nlm.nih.gov/pubmed/?cmd=HistorySearch&amp;querykey=2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?cmd=HistorySearch&amp;querykey=32" TargetMode="External"/><Relationship Id="rId34" Type="http://schemas.openxmlformats.org/officeDocument/2006/relationships/hyperlink" Target="https://www.ncbi.nlm.nih.gov/pubmed/advanced" TargetMode="External"/><Relationship Id="rId42" Type="http://schemas.openxmlformats.org/officeDocument/2006/relationships/hyperlink" Target="https://www.ncbi.nlm.nih.gov/pubmed/?cmd=HistorySearch&amp;querykey=25" TargetMode="Externa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?cmd=HistorySearch&amp;querykey=34" TargetMode="External"/><Relationship Id="rId17" Type="http://schemas.openxmlformats.org/officeDocument/2006/relationships/hyperlink" Target="https://www.ncbi.nlm.nih.gov/pubmed/advanced" TargetMode="External"/><Relationship Id="rId25" Type="http://schemas.openxmlformats.org/officeDocument/2006/relationships/hyperlink" Target="https://www.ncbi.nlm.nih.gov/pubmed/advanced" TargetMode="External"/><Relationship Id="rId33" Type="http://schemas.openxmlformats.org/officeDocument/2006/relationships/hyperlink" Target="https://www.ncbi.nlm.nih.gov/pubmed/?cmd=HistorySearch&amp;querykey=28" TargetMode="External"/><Relationship Id="rId38" Type="http://schemas.openxmlformats.org/officeDocument/2006/relationships/hyperlink" Target="https://www.ncbi.nlm.nih.gov/pubmed/advance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/advanced" TargetMode="External"/><Relationship Id="rId41" Type="http://schemas.openxmlformats.org/officeDocument/2006/relationships/hyperlink" Target="https://www.ncbi.nlm.nih.gov/pubmed/advance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36" TargetMode="Externa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?cmd=HistorySearch&amp;querykey=31" TargetMode="External"/><Relationship Id="rId32" Type="http://schemas.openxmlformats.org/officeDocument/2006/relationships/hyperlink" Target="https://www.ncbi.nlm.nih.gov/pubmed/advanced" TargetMode="External"/><Relationship Id="rId37" Type="http://schemas.openxmlformats.org/officeDocument/2006/relationships/hyperlink" Target="https://www.ncbi.nlm.nih.gov/pubmed/advanced" TargetMode="External"/><Relationship Id="rId40" Type="http://schemas.openxmlformats.org/officeDocument/2006/relationships/hyperlink" Target="https://www.ncbi.nlm.nih.gov/pubmed/advanced" TargetMode="External"/><Relationship Id="rId5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?cmd=HistorySearch&amp;querykey=33" TargetMode="External"/><Relationship Id="rId23" Type="http://schemas.openxmlformats.org/officeDocument/2006/relationships/hyperlink" Target="https://www.ncbi.nlm.nih.gov/pubmed/advanced" TargetMode="External"/><Relationship Id="rId28" Type="http://schemas.openxmlformats.org/officeDocument/2006/relationships/hyperlink" Target="https://www.ncbi.nlm.nih.gov/pubmed/advanced" TargetMode="External"/><Relationship Id="rId36" Type="http://schemas.openxmlformats.org/officeDocument/2006/relationships/hyperlink" Target="https://www.ncbi.nlm.nih.gov/pubmed/?cmd=HistorySearch&amp;querykey=27" TargetMode="External"/><Relationship Id="rId10" Type="http://schemas.openxmlformats.org/officeDocument/2006/relationships/hyperlink" Target="https://www.ncbi.nlm.nih.gov/pubmed/advanced" TargetMode="External"/><Relationship Id="rId19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/advanced" TargetMode="External"/><Relationship Id="rId44" Type="http://schemas.openxmlformats.org/officeDocument/2006/relationships/theme" Target="theme/theme1.xml"/><Relationship Id="rId4" Type="http://schemas.openxmlformats.org/officeDocument/2006/relationships/hyperlink" Target="https://www.ncbi.nlm.nih.gov/pubmed/advanced" TargetMode="External"/><Relationship Id="rId9" Type="http://schemas.openxmlformats.org/officeDocument/2006/relationships/hyperlink" Target="https://www.ncbi.nlm.nih.gov/pubmed/?cmd=HistorySearch&amp;querykey=3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/?cmd=HistorySearch&amp;querykey=30" TargetMode="External"/><Relationship Id="rId30" Type="http://schemas.openxmlformats.org/officeDocument/2006/relationships/hyperlink" Target="https://www.ncbi.nlm.nih.gov/pubmed/?cmd=HistorySearch&amp;querykey=29" TargetMode="External"/><Relationship Id="rId35" Type="http://schemas.openxmlformats.org/officeDocument/2006/relationships/hyperlink" Target="https://www.ncbi.nlm.nih.gov/pubmed/advanced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4</Words>
  <Characters>543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SPPS</Company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PS</dc:creator>
  <cp:keywords/>
  <dc:description/>
  <cp:lastModifiedBy>SPPS</cp:lastModifiedBy>
  <cp:revision>1</cp:revision>
  <dcterms:created xsi:type="dcterms:W3CDTF">2019-05-30T13:43:00Z</dcterms:created>
  <dcterms:modified xsi:type="dcterms:W3CDTF">2019-05-30T13:43:00Z</dcterms:modified>
</cp:coreProperties>
</file>